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D4E0E7" w14:textId="77777777" w:rsidR="00B83E4B" w:rsidRDefault="00B83E4B" w:rsidP="00B83E4B">
      <w:pPr>
        <w:pStyle w:val="Footnote"/>
        <w:keepNext/>
      </w:pPr>
    </w:p>
    <w:p w14:paraId="7EC4BFED" w14:textId="77777777" w:rsidR="00B83E4B" w:rsidRDefault="00B83E4B" w:rsidP="00B83E4B">
      <w:pPr>
        <w:pStyle w:val="Heading1"/>
      </w:pPr>
      <w:r>
        <w:t>Supporting information</w:t>
      </w:r>
    </w:p>
    <w:p w14:paraId="5D03E846" w14:textId="77777777" w:rsidR="00B83E4B" w:rsidRPr="00E0644E" w:rsidRDefault="00B83E4B" w:rsidP="00B83E4B">
      <w:pPr>
        <w:pStyle w:val="Heading2"/>
      </w:pPr>
      <w:bookmarkStart w:id="0" w:name="EPIC"/>
      <w:bookmarkStart w:id="1" w:name="_Ref98776417"/>
      <w:r>
        <w:t>S</w:t>
      </w:r>
      <w:r w:rsidRPr="00E0644E">
        <w:t>1.</w:t>
      </w:r>
      <w:r>
        <w:t xml:space="preserve"> File:</w:t>
      </w:r>
      <w:r w:rsidRPr="00E0644E">
        <w:t xml:space="preserve"> Embodied Predictive Interoceptive Coding</w:t>
      </w:r>
    </w:p>
    <w:bookmarkEnd w:id="0"/>
    <w:p w14:paraId="79F2A4F6" w14:textId="77777777" w:rsidR="00B83E4B" w:rsidRDefault="00B83E4B" w:rsidP="00B83E4B">
      <w:r>
        <w:t>Lay models of symptom perception work in a “bottom-up” fashion. In this, the brain is seen as  collecting incoming nerve signals from multiple sources, then integrating them to create a percept (or image) of the body or environment. This would be computationally extremely inefficient and appears not to be what actually happens.  Instead the brain uses a more efficient top-down model in which it automatically (non-consciously) supplies a set of prior probabilities (or predictions) of the current state and then compares these with incoming signals and makes changes in order to  continuously update percepts. Any inconsistency between predictions and incoming signals is resolved by minimising the difference (or “prediction error”) between the two. This form of Bayesian inference is referred to as predictive coding (and sometimes as the “Bayesian Brain”)</w:t>
      </w:r>
      <w:r w:rsidRPr="001441B7">
        <w:t xml:space="preserve"> </w:t>
      </w:r>
      <w:r>
        <w:fldChar w:fldCharType="begin"/>
      </w:r>
      <w:r>
        <w:instrText xml:space="preserve"> ADDIN EN.CITE &lt;EndNote&gt;&lt;Cite&gt;&lt;Author&gt;Owens&lt;/Author&gt;&lt;Year&gt;2018&lt;/Year&gt;&lt;IDText&gt;Interoceptive inference: From computational neuroscience to clinic&lt;/IDText&gt;&lt;DisplayText&gt;[24]&lt;/DisplayText&gt;&lt;record&gt;&lt;dates&gt;&lt;pub-dates&gt;&lt;date&gt;2018-07-01&lt;/date&gt;&lt;/pub-dates&gt;&lt;year&gt;2018&lt;/year&gt;&lt;/dates&gt;&lt;urls&gt;&lt;related-urls&gt;&lt;url&gt;https://kclpure.kcl.ac.uk/portal/files/113074905/Interoceptive_inference_From_computational_OWENS_Published_Online_22_April_2018_GREEN_AAM.pdf&lt;/url&gt;&lt;/related-urls&gt;&lt;/urls&gt;&lt;isbn&gt;0149-7634&lt;/isbn&gt;&lt;titles&gt;&lt;title&gt;Interoceptive inference: From computational neuroscience to clinic&lt;/title&gt;&lt;secondary-title&gt;Neuroscience &amp;amp; Biobehavioral Reviews&lt;/secondary-title&gt;&lt;/titles&gt;&lt;pages&gt;174-183&lt;/pages&gt;&lt;access-date&gt;2021-12-19T16:03:50&lt;/access-date&gt;&lt;contributors&gt;&lt;authors&gt;&lt;author&gt;Owens, Andrew P.&lt;/author&gt;&lt;author&gt;Allen, Micah&lt;/author&gt;&lt;author&gt;Ondobaka, Sasha&lt;/author&gt;&lt;author&gt;Friston, Karl J.&lt;/author&gt;&lt;/authors&gt;&lt;/contributors&gt;&lt;added-date format="utc"&gt;1639929840&lt;/added-date&gt;&lt;ref-type name="Journal Article"&gt;17&lt;/ref-type&gt;&lt;rec-number&gt;4818&lt;/rec-number&gt;&lt;publisher&gt;Elsevier BV&lt;/publisher&gt;&lt;last-updated-date format="utc"&gt;1639929841&lt;/last-updated-date&gt;&lt;electronic-resource-num&gt;10.1016/j.neubiorev.2018.04.017&lt;/electronic-resource-num&gt;&lt;volume&gt;90&lt;/volume&gt;&lt;/record&gt;&lt;/Cite&gt;&lt;/EndNote&gt;</w:instrText>
      </w:r>
      <w:r>
        <w:fldChar w:fldCharType="separate"/>
      </w:r>
      <w:r>
        <w:rPr>
          <w:noProof/>
        </w:rPr>
        <w:t>[24]</w:t>
      </w:r>
      <w:r>
        <w:fldChar w:fldCharType="end"/>
      </w:r>
      <w:r>
        <w:t xml:space="preserve">. It is important to emphasise that these predictions are not conscious expectations but non-conscious prior probabilities generated by the brain based on previous patterns. While they can be </w:t>
      </w:r>
      <w:proofErr w:type="spellStart"/>
      <w:r>
        <w:t>cued</w:t>
      </w:r>
      <w:proofErr w:type="spellEnd"/>
      <w:r>
        <w:t xml:space="preserve"> by factors such as a particular environment or behaviour,  they cannot be consciously changed. </w:t>
      </w:r>
    </w:p>
    <w:p w14:paraId="6CAF61E8" w14:textId="77777777" w:rsidR="00B83E4B" w:rsidRDefault="00B83E4B" w:rsidP="00B83E4B">
      <w:r>
        <w:t xml:space="preserve">Embodied Predictive Interoceptive Coding (EPIC) </w:t>
      </w:r>
      <w:r>
        <w:fldChar w:fldCharType="begin"/>
      </w:r>
      <w:r>
        <w:instrText xml:space="preserve"> ADDIN EN.CITE &lt;EndNote&gt;&lt;Cite&gt;&lt;Author&gt;Barrett&lt;/Author&gt;&lt;Year&gt;2015&lt;/Year&gt;&lt;IDText&gt;Interoceptive predictions in the brain&lt;/IDText&gt;&lt;DisplayText&gt;[23]&lt;/DisplayText&gt;&lt;record&gt;&lt;dates&gt;&lt;pub-dates&gt;&lt;date&gt;2015/07/01&lt;/date&gt;&lt;/pub-dates&gt;&lt;year&gt;2015&lt;/year&gt;&lt;/dates&gt;&lt;urls&gt;&lt;related-urls&gt;&lt;url&gt;https://doi.org/10.1038/nrn3950&lt;/url&gt;&lt;/related-urls&gt;&lt;/urls&gt;&lt;isbn&gt;1471-0048&lt;/isbn&gt;&lt;titles&gt;&lt;title&gt;Interoceptive predictions in the brain&lt;/title&gt;&lt;secondary-title&gt;Nature Reviews Neuroscience&lt;/secondary-title&gt;&lt;/titles&gt;&lt;pages&gt;419-429&lt;/pages&gt;&lt;number&gt;7&lt;/number&gt;&lt;contributors&gt;&lt;authors&gt;&lt;author&gt;Barrett, Lisa Feldman&lt;/author&gt;&lt;author&gt;Simmons, W. Kyle&lt;/author&gt;&lt;/authors&gt;&lt;/contributors&gt;&lt;added-date format="utc"&gt;1618160786&lt;/added-date&gt;&lt;ref-type name="Journal Article"&gt;17&lt;/ref-type&gt;&lt;rec-number&gt;4315&lt;/rec-number&gt;&lt;last-updated-date format="utc"&gt;1618160786&lt;/last-updated-date&gt;&lt;electronic-resource-num&gt;10.1038/nrn3950&lt;/electronic-resource-num&gt;&lt;volume&gt;16&lt;/volume&gt;&lt;/record&gt;&lt;/Cite&gt;&lt;/EndNote&gt;</w:instrText>
      </w:r>
      <w:r>
        <w:fldChar w:fldCharType="separate"/>
      </w:r>
      <w:r>
        <w:rPr>
          <w:noProof/>
        </w:rPr>
        <w:t>[23]</w:t>
      </w:r>
      <w:r>
        <w:fldChar w:fldCharType="end"/>
      </w:r>
      <w:r>
        <w:t xml:space="preserve"> is a widely-used model for understanding bodily experience and symptoms based on this predictive coding model. It relates to interoception, the brain’s non-conscious sensing, interpreting and reacting to the states of the body </w:t>
      </w:r>
      <w:r>
        <w:fldChar w:fldCharType="begin"/>
      </w:r>
      <w:r>
        <w:instrText xml:space="preserve"> ADDIN EN.CITE &lt;EndNote&gt;&lt;Cite&gt;&lt;Author&gt;Chen&lt;/Author&gt;&lt;Year&gt;2021&lt;/Year&gt;&lt;IDText&gt;The Emerging Science of Interoception: Sensing, Integrating, Interpreting, and Regulating Signals within the Self&lt;/IDText&gt;&lt;DisplayText&gt;[22]&lt;/DisplayText&gt;&lt;record&gt;&lt;urls&gt;&lt;related-urls&gt;&lt;url&gt;https://doi.org/10.1016/j.tins.2020.10.007&lt;/url&gt;&lt;/related-urls&gt;&lt;/urls&gt;&lt;isbn&gt;0166-2236&lt;/isbn&gt;&lt;titles&gt;&lt;title&gt;The Emerging Science of Interoception: Sensing, Integrating, Interpreting, and Regulating Signals within the Self&lt;/title&gt;&lt;secondary-title&gt;Trends in Neurosciences&lt;/secondary-title&gt;&lt;/titles&gt;&lt;pages&gt;3-16&lt;/pages&gt;&lt;number&gt;1&lt;/number&gt;&lt;access-date&gt;2021/04/11&lt;/access-date&gt;&lt;contributors&gt;&lt;authors&gt;&lt;author&gt;Chen, Wen G.&lt;/author&gt;&lt;author&gt;Schloesser, Dana&lt;/author&gt;&lt;author&gt;Arensdorf, Angela M.&lt;/author&gt;&lt;author&gt;Simmons, Janine M.&lt;/author&gt;&lt;author&gt;Cui, Changhai&lt;/author&gt;&lt;author&gt;Valentino, Rita&lt;/author&gt;&lt;author&gt;Gnadt, James W.&lt;/author&gt;&lt;author&gt;Nielsen, Lisbeth&lt;/author&gt;&lt;author&gt;Hillaire-Clarke, Coryse St&lt;/author&gt;&lt;author&gt;Spruance, Victoria&lt;/author&gt;&lt;author&gt;Horowitz, Todd S.&lt;/author&gt;&lt;author&gt;Vallejo, Yolanda F.&lt;/author&gt;&lt;author&gt;Langevin, Helene M.&lt;/author&gt;&lt;/authors&gt;&lt;/contributors&gt;&lt;added-date format="utc"&gt;1618158053&lt;/added-date&gt;&lt;ref-type name="Journal Article"&gt;17&lt;/ref-type&gt;&lt;dates&gt;&lt;year&gt;2021&lt;/year&gt;&lt;/dates&gt;&lt;rec-number&gt;4310&lt;/rec-number&gt;&lt;publisher&gt;Elsevier&lt;/publisher&gt;&lt;last-updated-date format="utc"&gt;1618158053&lt;/last-updated-date&gt;&lt;electronic-resource-num&gt;10.1016/j.tins.2020.10.007&lt;/electronic-resource-num&gt;&lt;volume&gt;44&lt;/volume&gt;&lt;/record&gt;&lt;/Cite&gt;&lt;/EndNote&gt;</w:instrText>
      </w:r>
      <w:r>
        <w:fldChar w:fldCharType="separate"/>
      </w:r>
      <w:r>
        <w:rPr>
          <w:noProof/>
        </w:rPr>
        <w:t>[22]</w:t>
      </w:r>
      <w:r>
        <w:fldChar w:fldCharType="end"/>
      </w:r>
      <w:r>
        <w:t xml:space="preserve">. To date, EPIC models have been investigated across a range of conditions </w:t>
      </w:r>
      <w:r>
        <w:fldChar w:fldCharType="begin">
          <w:fldData xml:space="preserve">PEVuZE5vdGU+PENpdGU+PEF1dGhvcj5IZW5uaW5nc2VuPC9BdXRob3I+PFllYXI+MjAxODwvWWVh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</w:fldData>
        </w:fldChar>
      </w:r>
      <w:r>
        <w:instrText xml:space="preserve"> ADDIN EN.CITE </w:instrText>
      </w:r>
      <w:r>
        <w:fldChar w:fldCharType="begin">
          <w:fldData xml:space="preserve">PEVuZE5vdGU+PENpdGU+PEF1dGhvcj5IZW5uaW5nc2VuPC9BdXRob3I+PFllYXI+MjAxODwvWWVh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</w:fldData>
        </w:fldChar>
      </w:r>
      <w:r>
        <w:instrText xml:space="preserve"> ADDIN EN.CITE.DATA </w:instrText>
      </w:r>
      <w:r>
        <w:fldChar w:fldCharType="end"/>
      </w:r>
      <w:r>
        <w:fldChar w:fldCharType="separate"/>
      </w:r>
      <w:r>
        <w:rPr>
          <w:noProof/>
        </w:rPr>
        <w:t>[54]</w:t>
      </w:r>
      <w:r>
        <w:fldChar w:fldCharType="end"/>
      </w:r>
      <w:r>
        <w:t xml:space="preserve"> and symptoms that include fatigue, </w:t>
      </w:r>
      <w:r>
        <w:fldChar w:fldCharType="begin"/>
      </w:r>
      <w:r>
        <w:instrText xml:space="preserve"> ADDIN EN.CITE &lt;EndNote&gt;&lt;Cite&gt;&lt;Author&gt;Greenhouse-Tucknott&lt;/Author&gt;&lt;Year&gt;2021&lt;/Year&gt;&lt;RecNum&gt;0&lt;/RecNum&gt;&lt;IDText&gt;Toward the unity of pathological and exertional fatigue: A predictive processing model&lt;/IDText&gt;&lt;DisplayText&gt;[58]&lt;/DisplayText&gt;&lt;record&gt;&lt;dates&gt;&lt;pub-dates&gt;&lt;date&gt;2021-10-19&lt;/date&gt;&lt;/pub-dates&gt;&lt;year&gt;2021&lt;/year&gt;&lt;/dates&gt;&lt;isbn&gt;1530-7026&lt;/isbn&gt;&lt;titles&gt;&lt;title&gt;Toward the unity of pathological and exertional fatigue: A predictive processing model&lt;/title&gt;&lt;secondary-title&gt;Cognitive, Affective, &amp;amp; Behavioral Neuroscience&lt;/secondary-title&gt;&lt;/titles&gt;&lt;access-date&gt;2021-12-19T18:17:56&lt;/access-date&gt;&lt;contributors&gt;&lt;authors&gt;&lt;author&gt;Greenhouse-Tucknott, A.&lt;/author&gt;&lt;author&gt;Butterworth, J. B.&lt;/author&gt;&lt;author&gt;Wrightson, J. G.&lt;/author&gt;&lt;author&gt;Smeeton, N. J.&lt;/author&gt;&lt;author&gt;Critchley, H. D.&lt;/author&gt;&lt;author&gt;Dekerle, J.&lt;/author&gt;&lt;author&gt;Harrison, N. A.&lt;/author&gt;&lt;/authors&gt;&lt;/contributors&gt;&lt;added-date format="utc"&gt;1639938688&lt;/added-date&gt;&lt;ref-type name="Journal Article"&gt;17&lt;/ref-type&gt;&lt;rec-number&gt;4822&lt;/rec-number&gt;&lt;publisher&gt;Springer Science and Business Media LLC&lt;/publisher&gt;&lt;last-updated-date format="utc"&gt;1639938689&lt;/last-updated-date&gt;&lt;electronic-resource-num&gt;10.3758/s13415-021-00958-x&lt;/electronic-resource-num&gt;&lt;/record&gt;&lt;/Cite&gt;&lt;/EndNote&gt;</w:instrText>
      </w:r>
      <w:r>
        <w:fldChar w:fldCharType="separate"/>
      </w:r>
      <w:r>
        <w:rPr>
          <w:noProof/>
        </w:rPr>
        <w:t>[58]</w:t>
      </w:r>
      <w:r>
        <w:fldChar w:fldCharType="end"/>
      </w:r>
      <w:r>
        <w:t xml:space="preserve"> breathlessness,</w:t>
      </w:r>
      <w:r>
        <w:fldChar w:fldCharType="begin"/>
      </w:r>
      <w:r>
        <w:instrText xml:space="preserve"> ADDIN EN.CITE &lt;EndNote&gt;&lt;Cite&gt;&lt;Author&gt;Marlow&lt;/Author&gt;&lt;Year&gt;2019&lt;/Year&gt;&lt;RecNum&gt;0&lt;/RecNum&gt;&lt;IDText&gt;Breathlessness and the brain: the role of expectation&lt;/IDText&gt;&lt;DisplayText&gt;[53]&lt;/DisplayText&gt;&lt;record&gt;&lt;dates&gt;&lt;pub-dates&gt;&lt;date&gt;2019 Sep&lt;/date&gt;&lt;/pub-dates&gt;&lt;year&gt;2019&lt;/year&gt;&lt;/dates&gt;&lt;keywords&gt;&lt;keyword&gt;pmid:31306187, PMC6686955, doi:10.1097/SPC.0000000000000441, Research Support, Non-U.S. Gov&amp;apos;t, Review, Lucy L Marlow, Olivia K Faull, Kyle T S Pattinson, Affect / physiology, Brain / diagnostic imaging*, Brain / physiopathology*, Dyspnea / physiopathology*, Functional Neuroimaging / methods*, Humans, Interoception / physiology*, Perception, Resilience, Psychological, PubMed Abstract, NIH, NLM, NCBI, National Institutes of Health, National Center for Biotechnology Information, National Library of Medicine, MEDLINE&lt;/keyword&gt;&lt;/keywords&gt;&lt;urls&gt;&lt;related-urls&gt;&lt;url&gt;https://www.ncbi.nlm.nih.gov/pubmed/31306187&lt;/url&gt;&lt;/related-urls&gt;&lt;/urls&gt;&lt;isbn&gt;1751-4266&lt;/isbn&gt;&lt;titles&gt;&lt;title&gt;Breathlessness and the brain: the role of expectation&lt;/title&gt;&lt;secondary-title&gt;Current opinion in supportive and palliative care&lt;/secondary-title&gt;&lt;/titles&gt;&lt;number&gt;3&lt;/number&gt;&lt;contributors&gt;&lt;authors&gt;&lt;author&gt;Marlow LL&lt;/author&gt;&lt;author&gt;Faull OK&lt;/author&gt;&lt;author&gt;Finnegan SL&lt;/author&gt;&lt;author&gt;Pattinson KTS&lt;/author&gt;&lt;/authors&gt;&lt;/contributors&gt;&lt;added-date format="utc"&gt;1639929385&lt;/added-date&gt;&lt;ref-type name="Journal Article"&gt;17&lt;/ref-type&gt;&lt;rec-number&gt;4816&lt;/rec-number&gt;&lt;publisher&gt;Curr Opin Support Palliat Care&lt;/publisher&gt;&lt;last-updated-date format="utc"&gt;1639929385&lt;/last-updated-date&gt;&lt;accession-num&gt;31306187&lt;/accession-num&gt;&lt;electronic-resource-num&gt;10.1097/SPC.0000000000000441&lt;/electronic-resource-num&gt;&lt;volume&gt;13&lt;/volume&gt;&lt;/record&gt;&lt;/Cite&gt;&lt;/EndNote&gt;</w:instrText>
      </w:r>
      <w:r>
        <w:fldChar w:fldCharType="separate"/>
      </w:r>
      <w:r>
        <w:rPr>
          <w:noProof/>
        </w:rPr>
        <w:t>[53]</w:t>
      </w:r>
      <w:r>
        <w:fldChar w:fldCharType="end"/>
      </w:r>
      <w:r>
        <w:t xml:space="preserve">, pain, </w:t>
      </w:r>
      <w:r>
        <w:fldChar w:fldCharType="begin"/>
      </w:r>
      <w:r>
        <w:instrText xml:space="preserve"> ADDIN EN.CITE &lt;EndNote&gt;&lt;Cite&gt;&lt;Author&gt;De&lt;/Author&gt;&lt;Year&gt;2021&lt;/Year&gt;&lt;RecNum&gt;0&lt;/RecNum&gt;&lt;IDText&gt;The anatomy of pain and suffering in the brain and its clinical implications&lt;/IDText&gt;&lt;DisplayText&gt;[59]&lt;/DisplayText&gt;&lt;record&gt;&lt;dates&gt;&lt;pub-dates&gt;&lt;date&gt;2021 Nov&lt;/date&gt;&lt;/pub-dates&gt;&lt;year&gt;2021&lt;/year&gt;&lt;/dates&gt;&lt;keywords&gt;&lt;keyword&gt;pmid:34411559, doi:10.1016/j.neubiorev.2021.08.013, Research Support, Non-U.S. Gov&amp;apos;t, Review, Dirk De Ridder, Divya Adhia, Sven Vanneste, Anxiety, Bayes Theorem, Brain*, Chronic Pain* / therapy, Female, Humans, Pain Perception, PubMed Abstract, NIH, NLM, NCBI, National Institutes of Health, National Center for Biotechnology Information, National Library of Medicine, MEDLINE&lt;/keyword&gt;&lt;/keywords&gt;&lt;urls&gt;&lt;related-urls&gt;&lt;url&gt;https://www.ncbi.nlm.nih.gov/pubmed/34411559&lt;/url&gt;&lt;/related-urls&gt;&lt;/urls&gt;&lt;isbn&gt;1873-7528&lt;/isbn&gt;&lt;titles&gt;&lt;title&gt;The anatomy of pain and suffering in the brain and its clinical implications&lt;/title&gt;&lt;secondary-title&gt;Neuroscience and biobehavioral reviews&lt;/secondary-title&gt;&lt;/titles&gt;&lt;contributors&gt;&lt;authors&gt;&lt;author&gt;De Ridder D&lt;/author&gt;&lt;author&gt;Adhia D&lt;/author&gt;&lt;author&gt;Vanneste S&lt;/author&gt;&lt;/authors&gt;&lt;/contributors&gt;&lt;added-date format="utc"&gt;1639929929&lt;/added-date&gt;&lt;ref-type name="Journal Article"&gt;17&lt;/ref-type&gt;&lt;rec-number&gt;4819&lt;/rec-number&gt;&lt;publisher&gt;Neurosci Biobehav Rev&lt;/publisher&gt;&lt;last-updated-date format="utc"&gt;1639929929&lt;/last-updated-date&gt;&lt;accession-num&gt;34411559&lt;/accession-num&gt;&lt;electronic-resource-num&gt;10.1016/j.neubiorev.2021.08.013&lt;/electronic-resource-num&gt;&lt;volume&gt;130&lt;/volume&gt;&lt;/record&gt;&lt;/Cite&gt;&lt;/EndNote&gt;</w:instrText>
      </w:r>
      <w:r>
        <w:fldChar w:fldCharType="separate"/>
      </w:r>
      <w:r>
        <w:rPr>
          <w:noProof/>
        </w:rPr>
        <w:t>[59]</w:t>
      </w:r>
      <w:r>
        <w:fldChar w:fldCharType="end"/>
      </w:r>
      <w:r>
        <w:t xml:space="preserve"> and dizziness </w:t>
      </w:r>
      <w:r>
        <w:fldChar w:fldCharType="begin"/>
      </w:r>
      <w:r>
        <w:instrText xml:space="preserve"> ADDIN EN.CITE &lt;EndNote&gt;&lt;Cite&gt;&lt;Author&gt;Schröder&lt;/Author&gt;&lt;Year&gt;2021&lt;/Year&gt;&lt;RecNum&gt;0&lt;/RecNum&gt;&lt;IDText&gt;Unstable Gaze in Functional Dizziness: A Contribution to Understanding the Pathophysiology of Functional Disorders&lt;/IDText&gt;&lt;DisplayText&gt;[60]&lt;/DisplayText&gt;&lt;record&gt;&lt;dates&gt;&lt;pub-dates&gt;&lt;date&gt;07/20/2021&lt;/date&gt;&lt;/pub-dates&gt;&lt;year&gt;2021&lt;/year&gt;&lt;/dates&gt;&lt;keywords&gt;&lt;keyword&gt;pmid:34354560, PMC8330597, doi:10.3389/fnins.2021.685590, Lena Schröder, Dina von Werder, Nadine Lehnen, PubMed Abstract, NIH, NLM, NCBI, National Institutes of Health, National Center for Biotechnology Information, National Library of Medicine, MEDLINE&lt;/keyword&gt;&lt;/keywords&gt;&lt;urls&gt;&lt;related-urls&gt;&lt;url&gt;https://www.ncbi.nlm.nih.gov/pubmed/34354560&lt;/url&gt;&lt;/related-urls&gt;&lt;/urls&gt;&lt;isbn&gt;1662-4548&lt;/isbn&gt;&lt;titles&gt;&lt;title&gt;Unstable Gaze in Functional Dizziness: A Contribution to Understanding the Pathophysiology of Functional Disorders&lt;/title&gt;&lt;secondary-title&gt;Frontiers in neuroscience&lt;/secondary-title&gt;&lt;/titles&gt;&lt;contributors&gt;&lt;authors&gt;&lt;author&gt;Schröder L&lt;/author&gt;&lt;author&gt;von Werder D&lt;/author&gt;&lt;author&gt;Ramaioli C&lt;/author&gt;&lt;author&gt;Wachtler T&lt;/author&gt;&lt;author&gt;Henningsen P&lt;/author&gt;&lt;author&gt;Glasauer S&lt;/author&gt;&lt;author&gt;Lehnen N&lt;/author&gt;&lt;/authors&gt;&lt;/contributors&gt;&lt;added-date format="utc"&gt;1639929487&lt;/added-date&gt;&lt;ref-type name="Journal Article"&gt;17&lt;/ref-type&gt;&lt;rec-number&gt;4817&lt;/rec-number&gt;&lt;publisher&gt;Front Neurosci&lt;/publisher&gt;&lt;last-updated-date format="utc"&gt;1639929487&lt;/last-updated-date&gt;&lt;accession-num&gt;34354560&lt;/accession-num&gt;&lt;electronic-resource-num&gt;10.3389/fnins.2021.685590&lt;/electronic-resource-num&gt;&lt;volume&gt;15&lt;/volume&gt;&lt;/record&gt;&lt;/Cite&gt;&lt;/EndNote&gt;</w:instrText>
      </w:r>
      <w:r>
        <w:fldChar w:fldCharType="separate"/>
      </w:r>
      <w:r>
        <w:rPr>
          <w:noProof/>
        </w:rPr>
        <w:t>[60]</w:t>
      </w:r>
      <w:r>
        <w:fldChar w:fldCharType="end"/>
      </w:r>
      <w:r>
        <w:t>.</w:t>
      </w:r>
    </w:p>
    <w:p w14:paraId="1F4BFAE4" w14:textId="77777777" w:rsidR="00B83E4B" w:rsidRDefault="00B83E4B" w:rsidP="00B83E4B">
      <w:r>
        <w:lastRenderedPageBreak/>
        <w:t xml:space="preserve">According to EPIC, when prior probabilities are weak or uncertain and the incoming signals are strong then percepts will be dominated by the incoming signals. However when incoming signals are weak relative to priors, then percepts will be dominated by priors. This is relevant to persistent physical symptoms after acute illness because (a) as body organ pathology resolves the incoming signals are likely to diminish (b) the neural processes of interoception may be affected following Covid19, thus reducing the accuracy of incoming signals (c) as priors are consolidated by learning, the longer that symptoms percepts are dominated by priors, the stronger those priors become. </w:t>
      </w:r>
    </w:p>
    <w:bookmarkEnd w:id="1"/>
    <w:p w14:paraId="40E4CF2D" w14:textId="77777777" w:rsidR="00B83E4B" w:rsidRDefault="00B83E4B" w:rsidP="00B83E4B"/>
    <w:sectPr w:rsidR="00B83E4B" w:rsidSect="007B3030">
      <w:pgSz w:w="12240" w:h="15840"/>
      <w:pgMar w:top="1443" w:right="1401" w:bottom="1506" w:left="1430" w:header="720" w:footer="804"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F4FBF4" w14:textId="77777777" w:rsidR="00697B0D" w:rsidRDefault="00697B0D" w:rsidP="00B83E4B">
      <w:pPr>
        <w:spacing w:before="0" w:after="0" w:line="240" w:lineRule="auto"/>
      </w:pPr>
      <w:r>
        <w:separator/>
      </w:r>
    </w:p>
  </w:endnote>
  <w:endnote w:type="continuationSeparator" w:id="0">
    <w:p w14:paraId="52C49D5F" w14:textId="77777777" w:rsidR="00697B0D" w:rsidRDefault="00697B0D" w:rsidP="00B83E4B">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86880C" w14:textId="77777777" w:rsidR="00697B0D" w:rsidRDefault="00697B0D" w:rsidP="00B83E4B">
      <w:pPr>
        <w:spacing w:before="0" w:after="0" w:line="240" w:lineRule="auto"/>
      </w:pPr>
      <w:r>
        <w:separator/>
      </w:r>
    </w:p>
  </w:footnote>
  <w:footnote w:type="continuationSeparator" w:id="0">
    <w:p w14:paraId="67ED5467" w14:textId="77777777" w:rsidR="00697B0D" w:rsidRDefault="00697B0D" w:rsidP="00B83E4B">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3E4B"/>
    <w:rsid w:val="0000486D"/>
    <w:rsid w:val="000200BD"/>
    <w:rsid w:val="00023AB3"/>
    <w:rsid w:val="0002592A"/>
    <w:rsid w:val="0005241B"/>
    <w:rsid w:val="0005528C"/>
    <w:rsid w:val="000B0676"/>
    <w:rsid w:val="00114367"/>
    <w:rsid w:val="00123D33"/>
    <w:rsid w:val="00162C55"/>
    <w:rsid w:val="00165E7F"/>
    <w:rsid w:val="00186842"/>
    <w:rsid w:val="001918B2"/>
    <w:rsid w:val="001A3207"/>
    <w:rsid w:val="001A564D"/>
    <w:rsid w:val="001B1C27"/>
    <w:rsid w:val="001C1101"/>
    <w:rsid w:val="001C1C17"/>
    <w:rsid w:val="002350A4"/>
    <w:rsid w:val="002B1F3B"/>
    <w:rsid w:val="002C19D3"/>
    <w:rsid w:val="0034674C"/>
    <w:rsid w:val="00376455"/>
    <w:rsid w:val="003C6472"/>
    <w:rsid w:val="003E046F"/>
    <w:rsid w:val="00403569"/>
    <w:rsid w:val="00411F9C"/>
    <w:rsid w:val="00452873"/>
    <w:rsid w:val="00482911"/>
    <w:rsid w:val="004D584D"/>
    <w:rsid w:val="004D7506"/>
    <w:rsid w:val="004F3034"/>
    <w:rsid w:val="00535088"/>
    <w:rsid w:val="00557FE7"/>
    <w:rsid w:val="0056030A"/>
    <w:rsid w:val="005645A8"/>
    <w:rsid w:val="00666773"/>
    <w:rsid w:val="006866EF"/>
    <w:rsid w:val="00697B0D"/>
    <w:rsid w:val="006A7ACB"/>
    <w:rsid w:val="006E61F2"/>
    <w:rsid w:val="006F1287"/>
    <w:rsid w:val="006F2AAD"/>
    <w:rsid w:val="006F6CA1"/>
    <w:rsid w:val="007027A7"/>
    <w:rsid w:val="007258BA"/>
    <w:rsid w:val="007323EC"/>
    <w:rsid w:val="00745361"/>
    <w:rsid w:val="0075629A"/>
    <w:rsid w:val="007A7798"/>
    <w:rsid w:val="007B3030"/>
    <w:rsid w:val="007B43CA"/>
    <w:rsid w:val="007D7344"/>
    <w:rsid w:val="008059F6"/>
    <w:rsid w:val="00807D88"/>
    <w:rsid w:val="0081087B"/>
    <w:rsid w:val="008132FB"/>
    <w:rsid w:val="00861969"/>
    <w:rsid w:val="008943C5"/>
    <w:rsid w:val="008C299C"/>
    <w:rsid w:val="008C6391"/>
    <w:rsid w:val="008D1AE2"/>
    <w:rsid w:val="008E59FB"/>
    <w:rsid w:val="008F3D24"/>
    <w:rsid w:val="00937167"/>
    <w:rsid w:val="00937E5F"/>
    <w:rsid w:val="00950376"/>
    <w:rsid w:val="0097414E"/>
    <w:rsid w:val="0099309C"/>
    <w:rsid w:val="009935B7"/>
    <w:rsid w:val="0099684E"/>
    <w:rsid w:val="009A13CA"/>
    <w:rsid w:val="009D3391"/>
    <w:rsid w:val="009D3B71"/>
    <w:rsid w:val="00A136AF"/>
    <w:rsid w:val="00A20F2E"/>
    <w:rsid w:val="00A27B70"/>
    <w:rsid w:val="00A42330"/>
    <w:rsid w:val="00A50583"/>
    <w:rsid w:val="00A54643"/>
    <w:rsid w:val="00AA27BD"/>
    <w:rsid w:val="00AC4C8D"/>
    <w:rsid w:val="00AD1591"/>
    <w:rsid w:val="00AE595F"/>
    <w:rsid w:val="00B03F97"/>
    <w:rsid w:val="00B4098C"/>
    <w:rsid w:val="00B83E4B"/>
    <w:rsid w:val="00B8697A"/>
    <w:rsid w:val="00B93A68"/>
    <w:rsid w:val="00BA251E"/>
    <w:rsid w:val="00BD623D"/>
    <w:rsid w:val="00BE51CD"/>
    <w:rsid w:val="00C1763B"/>
    <w:rsid w:val="00C202DF"/>
    <w:rsid w:val="00C36189"/>
    <w:rsid w:val="00C7685F"/>
    <w:rsid w:val="00CB011D"/>
    <w:rsid w:val="00CB2338"/>
    <w:rsid w:val="00CB313F"/>
    <w:rsid w:val="00CE3519"/>
    <w:rsid w:val="00DA6E68"/>
    <w:rsid w:val="00DB160D"/>
    <w:rsid w:val="00DC3F58"/>
    <w:rsid w:val="00DC481A"/>
    <w:rsid w:val="00DC7DEC"/>
    <w:rsid w:val="00DD3CA5"/>
    <w:rsid w:val="00E16FEE"/>
    <w:rsid w:val="00ED147D"/>
    <w:rsid w:val="00ED6DB0"/>
    <w:rsid w:val="00F038DF"/>
    <w:rsid w:val="00F07329"/>
    <w:rsid w:val="00F67A53"/>
    <w:rsid w:val="00FA4CA8"/>
    <w:rsid w:val="00FD5B0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A8E9499"/>
  <w15:chartTrackingRefBased/>
  <w15:docId w15:val="{1D5E239C-002C-434C-B131-FB201B5EF9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3E4B"/>
    <w:pPr>
      <w:spacing w:before="240" w:after="120" w:line="480" w:lineRule="auto"/>
    </w:pPr>
    <w:rPr>
      <w:rFonts w:ascii="Times New Roman" w:eastAsia="Calibri" w:hAnsi="Times New Roman" w:cs="Calibri"/>
      <w:color w:val="000000"/>
      <w:lang w:eastAsia="en-GB"/>
    </w:rPr>
  </w:style>
  <w:style w:type="paragraph" w:styleId="Heading1">
    <w:name w:val="heading 1"/>
    <w:next w:val="Normal"/>
    <w:link w:val="Heading1Char"/>
    <w:uiPriority w:val="9"/>
    <w:qFormat/>
    <w:rsid w:val="00B83E4B"/>
    <w:pPr>
      <w:keepNext/>
      <w:keepLines/>
      <w:spacing w:before="240" w:after="144" w:line="259" w:lineRule="auto"/>
      <w:outlineLvl w:val="0"/>
    </w:pPr>
    <w:rPr>
      <w:rFonts w:ascii="Times New Roman" w:eastAsia="Calibri" w:hAnsi="Times New Roman" w:cs="Calibri"/>
      <w:b/>
      <w:color w:val="000000"/>
      <w:sz w:val="36"/>
      <w:lang w:eastAsia="en-GB"/>
    </w:rPr>
  </w:style>
  <w:style w:type="paragraph" w:styleId="Heading2">
    <w:name w:val="heading 2"/>
    <w:next w:val="Normal"/>
    <w:link w:val="Heading2Char"/>
    <w:uiPriority w:val="9"/>
    <w:unhideWhenUsed/>
    <w:qFormat/>
    <w:rsid w:val="00B83E4B"/>
    <w:pPr>
      <w:keepNext/>
      <w:keepLines/>
      <w:spacing w:after="64" w:line="360" w:lineRule="auto"/>
      <w:outlineLvl w:val="1"/>
    </w:pPr>
    <w:rPr>
      <w:rFonts w:ascii="Times New Roman" w:eastAsia="Calibri" w:hAnsi="Times New Roman" w:cs="Calibri"/>
      <w:b/>
      <w:color w:val="000000"/>
      <w:sz w:val="3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3E4B"/>
    <w:rPr>
      <w:rFonts w:ascii="Times New Roman" w:eastAsia="Calibri" w:hAnsi="Times New Roman" w:cs="Calibri"/>
      <w:b/>
      <w:color w:val="000000"/>
      <w:sz w:val="36"/>
      <w:lang w:eastAsia="en-GB"/>
    </w:rPr>
  </w:style>
  <w:style w:type="character" w:customStyle="1" w:styleId="Heading2Char">
    <w:name w:val="Heading 2 Char"/>
    <w:basedOn w:val="DefaultParagraphFont"/>
    <w:link w:val="Heading2"/>
    <w:uiPriority w:val="9"/>
    <w:rsid w:val="00B83E4B"/>
    <w:rPr>
      <w:rFonts w:ascii="Times New Roman" w:eastAsia="Calibri" w:hAnsi="Times New Roman" w:cs="Calibri"/>
      <w:b/>
      <w:color w:val="000000"/>
      <w:sz w:val="32"/>
      <w:lang w:eastAsia="en-GB"/>
    </w:rPr>
  </w:style>
  <w:style w:type="paragraph" w:customStyle="1" w:styleId="Footnote">
    <w:name w:val="Footnote"/>
    <w:basedOn w:val="Normal"/>
    <w:qFormat/>
    <w:rsid w:val="00B83E4B"/>
    <w:pPr>
      <w:spacing w:line="240" w:lineRule="auto"/>
      <w:ind w:left="15" w:right="782"/>
    </w:pPr>
  </w:style>
  <w:style w:type="paragraph" w:customStyle="1" w:styleId="EndNoteBibliography">
    <w:name w:val="EndNote Bibliography"/>
    <w:basedOn w:val="Normal"/>
    <w:link w:val="EndNoteBibliographyChar"/>
    <w:rsid w:val="00B83E4B"/>
    <w:pPr>
      <w:spacing w:line="240" w:lineRule="auto"/>
    </w:pPr>
    <w:rPr>
      <w:rFonts w:ascii="Helvetica" w:hAnsi="Helvetica" w:cs="Helvetica"/>
    </w:rPr>
  </w:style>
  <w:style w:type="character" w:customStyle="1" w:styleId="EndNoteBibliographyChar">
    <w:name w:val="EndNote Bibliography Char"/>
    <w:basedOn w:val="DefaultParagraphFont"/>
    <w:link w:val="EndNoteBibliography"/>
    <w:rsid w:val="00B83E4B"/>
    <w:rPr>
      <w:rFonts w:ascii="Helvetica" w:eastAsia="Calibri" w:hAnsi="Helvetica" w:cs="Helvetica"/>
      <w:color w:val="000000"/>
      <w:lang w:eastAsia="en-GB"/>
    </w:rPr>
  </w:style>
  <w:style w:type="paragraph" w:styleId="Caption">
    <w:name w:val="caption"/>
    <w:basedOn w:val="Normal"/>
    <w:next w:val="Normal"/>
    <w:uiPriority w:val="35"/>
    <w:unhideWhenUsed/>
    <w:qFormat/>
    <w:rsid w:val="00B83E4B"/>
    <w:pPr>
      <w:spacing w:before="0" w:after="200" w:line="240" w:lineRule="auto"/>
    </w:pPr>
    <w:rPr>
      <w:b/>
      <w:iCs/>
      <w:color w:val="44546A" w:themeColor="text2"/>
      <w:szCs w:val="18"/>
    </w:rPr>
  </w:style>
  <w:style w:type="table" w:styleId="TableGrid">
    <w:name w:val="Table Grid"/>
    <w:basedOn w:val="TableNormal"/>
    <w:uiPriority w:val="39"/>
    <w:rsid w:val="00B83E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B83E4B"/>
    <w:pPr>
      <w:spacing w:before="0" w:after="0" w:line="240" w:lineRule="auto"/>
    </w:pPr>
    <w:rPr>
      <w:sz w:val="20"/>
      <w:szCs w:val="20"/>
    </w:rPr>
  </w:style>
  <w:style w:type="character" w:customStyle="1" w:styleId="FootnoteTextChar">
    <w:name w:val="Footnote Text Char"/>
    <w:basedOn w:val="DefaultParagraphFont"/>
    <w:link w:val="FootnoteText"/>
    <w:uiPriority w:val="99"/>
    <w:semiHidden/>
    <w:rsid w:val="00B83E4B"/>
    <w:rPr>
      <w:rFonts w:ascii="Times New Roman" w:eastAsia="Calibri" w:hAnsi="Times New Roman" w:cs="Calibri"/>
      <w:color w:val="000000"/>
      <w:sz w:val="20"/>
      <w:szCs w:val="20"/>
      <w:lang w:eastAsia="en-GB"/>
    </w:rPr>
  </w:style>
  <w:style w:type="character" w:styleId="FootnoteReference">
    <w:name w:val="footnote reference"/>
    <w:basedOn w:val="DefaultParagraphFont"/>
    <w:uiPriority w:val="99"/>
    <w:semiHidden/>
    <w:unhideWhenUsed/>
    <w:rsid w:val="00B83E4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768</Words>
  <Characters>10381</Characters>
  <Application>Microsoft Office Word</Application>
  <DocSecurity>0</DocSecurity>
  <Lines>199</Lines>
  <Paragraphs>86</Paragraphs>
  <ScaleCrop>false</ScaleCrop>
  <Company/>
  <LinksUpToDate>false</LinksUpToDate>
  <CharactersWithSpaces>12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Burton</dc:creator>
  <cp:keywords/>
  <dc:description/>
  <cp:lastModifiedBy>Christopher Burton</cp:lastModifiedBy>
  <cp:revision>2</cp:revision>
  <dcterms:created xsi:type="dcterms:W3CDTF">2022-10-24T09:06:00Z</dcterms:created>
  <dcterms:modified xsi:type="dcterms:W3CDTF">2022-10-24T09:06:00Z</dcterms:modified>
</cp:coreProperties>
</file>